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AC233" w14:textId="003525D9" w:rsidR="000F69A7" w:rsidRDefault="000F69A7"/>
    <w:tbl>
      <w:tblPr>
        <w:tblW w:w="84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20"/>
        <w:gridCol w:w="2820"/>
        <w:gridCol w:w="2820"/>
      </w:tblGrid>
      <w:tr w:rsidR="007114B2" w14:paraId="5F41D296" w14:textId="77777777" w:rsidTr="00426746">
        <w:trPr>
          <w:trHeight w:val="300"/>
        </w:trPr>
        <w:tc>
          <w:tcPr>
            <w:tcW w:w="84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92C2A3" w14:textId="77777777" w:rsidR="007114B2" w:rsidRDefault="007114B2" w:rsidP="000F69A7">
            <w:r w:rsidRPr="000F69A7">
              <w:t>Supplementary Table 2: Outcome Distribution</w:t>
            </w:r>
          </w:p>
        </w:tc>
      </w:tr>
      <w:tr w:rsidR="007114B2" w14:paraId="64C0B9AC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8A991" w14:textId="77777777" w:rsidR="007114B2" w:rsidRDefault="007114B2" w:rsidP="00426746">
            <w:r w:rsidRPr="000F69A7">
              <w:t>Outcome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E2127" w14:textId="77777777" w:rsidR="007114B2" w:rsidRDefault="007114B2" w:rsidP="00426746">
            <w:r w:rsidRPr="000F69A7">
              <w:t>Value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DAAA36" w14:textId="77777777" w:rsidR="007114B2" w:rsidRDefault="007114B2" w:rsidP="00426746">
            <w:r w:rsidRPr="000F69A7">
              <w:t>Count</w:t>
            </w:r>
          </w:p>
        </w:tc>
      </w:tr>
      <w:tr w:rsidR="007114B2" w14:paraId="3120B7D8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FF671" w14:textId="77777777" w:rsidR="007114B2" w:rsidRPr="000F69A7" w:rsidRDefault="007114B2" w:rsidP="00426746">
            <w:r w:rsidRPr="000F69A7">
              <w:t>EFS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BE29AA" w14:textId="77777777" w:rsidR="007114B2" w:rsidRPr="000F69A7" w:rsidRDefault="007114B2" w:rsidP="00426746">
            <w:r w:rsidRPr="000F69A7">
              <w:t>No event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5125B7" w14:textId="77777777" w:rsidR="007114B2" w:rsidRPr="000F69A7" w:rsidRDefault="007114B2" w:rsidP="00426746">
            <w:r w:rsidRPr="000F69A7">
              <w:t>1212</w:t>
            </w:r>
          </w:p>
        </w:tc>
      </w:tr>
      <w:tr w:rsidR="007114B2" w14:paraId="5771DA4D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9B58E" w14:textId="77777777" w:rsidR="007114B2" w:rsidRPr="000F69A7" w:rsidRDefault="007114B2" w:rsidP="00426746">
            <w:r w:rsidRPr="000F69A7">
              <w:t>EFS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F6EB7D" w14:textId="77777777" w:rsidR="007114B2" w:rsidRPr="000F69A7" w:rsidRDefault="007114B2" w:rsidP="00426746">
            <w:r w:rsidRPr="000F69A7">
              <w:t>Event happened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B5119F" w14:textId="77777777" w:rsidR="007114B2" w:rsidRPr="000F69A7" w:rsidRDefault="007114B2" w:rsidP="00426746">
            <w:r w:rsidRPr="000F69A7">
              <w:t>404</w:t>
            </w:r>
          </w:p>
        </w:tc>
      </w:tr>
      <w:tr w:rsidR="007114B2" w14:paraId="48F85EF3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09822" w14:textId="77777777" w:rsidR="007114B2" w:rsidRPr="000F69A7" w:rsidRDefault="007114B2" w:rsidP="00426746">
            <w:r w:rsidRPr="000F69A7">
              <w:t>EFS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93A39" w14:textId="77777777" w:rsidR="007114B2" w:rsidRPr="000F69A7" w:rsidRDefault="007114B2" w:rsidP="00426746">
            <w:proofErr w:type="spellStart"/>
            <w:r w:rsidRPr="000F69A7">
              <w:t>NaN</w:t>
            </w:r>
            <w:proofErr w:type="spellEnd"/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B8FCC" w14:textId="77777777" w:rsidR="007114B2" w:rsidRPr="000F69A7" w:rsidRDefault="007114B2" w:rsidP="00426746">
            <w:r w:rsidRPr="000F69A7">
              <w:t>25</w:t>
            </w:r>
          </w:p>
        </w:tc>
      </w:tr>
      <w:tr w:rsidR="007114B2" w14:paraId="413077F5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5F61F2" w14:textId="77777777" w:rsidR="007114B2" w:rsidRPr="000F69A7" w:rsidRDefault="007114B2" w:rsidP="00426746">
            <w:r w:rsidRPr="000F69A7">
              <w:t>OS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3D80AB" w14:textId="77777777" w:rsidR="007114B2" w:rsidRPr="000F69A7" w:rsidRDefault="007114B2" w:rsidP="00426746">
            <w:r w:rsidRPr="000F69A7">
              <w:t>Alive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DEE6B" w14:textId="77777777" w:rsidR="007114B2" w:rsidRPr="000F69A7" w:rsidRDefault="007114B2" w:rsidP="00426746">
            <w:r w:rsidRPr="000F69A7">
              <w:t>1489</w:t>
            </w:r>
          </w:p>
        </w:tc>
      </w:tr>
      <w:tr w:rsidR="007114B2" w14:paraId="1A3CC628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76B9DB" w14:textId="77777777" w:rsidR="007114B2" w:rsidRPr="000F69A7" w:rsidRDefault="007114B2" w:rsidP="00426746">
            <w:r w:rsidRPr="000F69A7">
              <w:t>OS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C50E2F" w14:textId="77777777" w:rsidR="007114B2" w:rsidRPr="000F69A7" w:rsidRDefault="007114B2" w:rsidP="00426746">
            <w:r w:rsidRPr="000F69A7">
              <w:t>Dead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DCBB5" w14:textId="77777777" w:rsidR="007114B2" w:rsidRPr="000F69A7" w:rsidRDefault="007114B2" w:rsidP="00426746">
            <w:r w:rsidRPr="000F69A7">
              <w:t>152</w:t>
            </w:r>
          </w:p>
        </w:tc>
      </w:tr>
      <w:tr w:rsidR="007114B2" w14:paraId="48E470A8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8AB97C" w14:textId="77777777" w:rsidR="007114B2" w:rsidRPr="000F69A7" w:rsidRDefault="007114B2" w:rsidP="00426746">
            <w:r w:rsidRPr="000F69A7">
              <w:t>GF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A926D" w14:textId="77777777" w:rsidR="007114B2" w:rsidRPr="000F69A7" w:rsidRDefault="007114B2" w:rsidP="00426746">
            <w:r w:rsidRPr="000F69A7">
              <w:t>No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04B45" w14:textId="77777777" w:rsidR="007114B2" w:rsidRPr="000F69A7" w:rsidRDefault="007114B2" w:rsidP="00426746">
            <w:r w:rsidRPr="000F69A7">
              <w:t>1323</w:t>
            </w:r>
          </w:p>
        </w:tc>
      </w:tr>
      <w:tr w:rsidR="007114B2" w14:paraId="7F254CA9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2A7A8" w14:textId="77777777" w:rsidR="007114B2" w:rsidRPr="000F69A7" w:rsidRDefault="007114B2" w:rsidP="00426746">
            <w:r w:rsidRPr="000F69A7">
              <w:t>GF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A6D4F1" w14:textId="77777777" w:rsidR="007114B2" w:rsidRPr="000F69A7" w:rsidRDefault="007114B2" w:rsidP="00426746">
            <w:r w:rsidRPr="000F69A7">
              <w:t>Yes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3CD3B" w14:textId="77777777" w:rsidR="007114B2" w:rsidRPr="000F69A7" w:rsidRDefault="007114B2" w:rsidP="00426746">
            <w:r w:rsidRPr="000F69A7">
              <w:t>288</w:t>
            </w:r>
          </w:p>
        </w:tc>
      </w:tr>
      <w:tr w:rsidR="007114B2" w14:paraId="2E168C1B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FAF5BD" w14:textId="77777777" w:rsidR="007114B2" w:rsidRPr="000F69A7" w:rsidRDefault="007114B2" w:rsidP="00426746">
            <w:r w:rsidRPr="000F69A7">
              <w:t>GF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247BA" w14:textId="77777777" w:rsidR="007114B2" w:rsidRPr="000F69A7" w:rsidRDefault="007114B2" w:rsidP="00426746">
            <w:proofErr w:type="spellStart"/>
            <w:r w:rsidRPr="000F69A7">
              <w:t>NaN</w:t>
            </w:r>
            <w:proofErr w:type="spellEnd"/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66BE8" w14:textId="77777777" w:rsidR="007114B2" w:rsidRPr="000F69A7" w:rsidRDefault="007114B2" w:rsidP="00426746">
            <w:r w:rsidRPr="000F69A7">
              <w:t>30</w:t>
            </w:r>
          </w:p>
        </w:tc>
      </w:tr>
      <w:tr w:rsidR="007114B2" w14:paraId="16102FCF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9C612" w14:textId="77777777" w:rsidR="007114B2" w:rsidRPr="000F69A7" w:rsidRDefault="007114B2" w:rsidP="00426746">
            <w:r w:rsidRPr="000F69A7">
              <w:t>AGVHD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06759" w14:textId="77777777" w:rsidR="007114B2" w:rsidRPr="000F69A7" w:rsidRDefault="007114B2" w:rsidP="00426746">
            <w:r w:rsidRPr="000F69A7">
              <w:t>No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98DC2" w14:textId="77777777" w:rsidR="007114B2" w:rsidRPr="000F69A7" w:rsidRDefault="007114B2" w:rsidP="00426746">
            <w:r w:rsidRPr="000F69A7">
              <w:t>1280</w:t>
            </w:r>
          </w:p>
        </w:tc>
      </w:tr>
      <w:tr w:rsidR="007114B2" w14:paraId="306874B1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06D412" w14:textId="77777777" w:rsidR="007114B2" w:rsidRPr="000F69A7" w:rsidRDefault="007114B2" w:rsidP="00426746">
            <w:r w:rsidRPr="000F69A7">
              <w:t>AGVHD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26F09" w14:textId="77777777" w:rsidR="007114B2" w:rsidRPr="000F69A7" w:rsidRDefault="007114B2" w:rsidP="00426746">
            <w:r w:rsidRPr="000F69A7">
              <w:t>Yes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A8476" w14:textId="77777777" w:rsidR="007114B2" w:rsidRPr="000F69A7" w:rsidRDefault="007114B2" w:rsidP="00426746">
            <w:r w:rsidRPr="000F69A7">
              <w:t>339</w:t>
            </w:r>
          </w:p>
        </w:tc>
      </w:tr>
      <w:tr w:rsidR="007114B2" w14:paraId="53B4ED0F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16B44" w14:textId="77777777" w:rsidR="007114B2" w:rsidRPr="000F69A7" w:rsidRDefault="007114B2" w:rsidP="00426746">
            <w:r w:rsidRPr="000F69A7">
              <w:t>AGVHD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CD5AF" w14:textId="77777777" w:rsidR="007114B2" w:rsidRPr="000F69A7" w:rsidRDefault="007114B2" w:rsidP="00426746">
            <w:proofErr w:type="spellStart"/>
            <w:r w:rsidRPr="000F69A7">
              <w:t>NaN</w:t>
            </w:r>
            <w:proofErr w:type="spellEnd"/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EE8D70" w14:textId="77777777" w:rsidR="007114B2" w:rsidRPr="000F69A7" w:rsidRDefault="007114B2" w:rsidP="00426746">
            <w:r w:rsidRPr="000F69A7">
              <w:t>22</w:t>
            </w:r>
          </w:p>
        </w:tc>
      </w:tr>
      <w:tr w:rsidR="007114B2" w14:paraId="26B3B542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F73D73" w14:textId="77777777" w:rsidR="007114B2" w:rsidRPr="000F69A7" w:rsidRDefault="007114B2" w:rsidP="00426746">
            <w:r w:rsidRPr="000F69A7">
              <w:t>CGVHD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FD5F49" w14:textId="77777777" w:rsidR="007114B2" w:rsidRPr="000F69A7" w:rsidRDefault="007114B2" w:rsidP="00426746">
            <w:r w:rsidRPr="000F69A7">
              <w:t>No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D4CB0" w14:textId="77777777" w:rsidR="007114B2" w:rsidRPr="000F69A7" w:rsidRDefault="007114B2" w:rsidP="00426746">
            <w:r w:rsidRPr="000F69A7">
              <w:t>1245</w:t>
            </w:r>
          </w:p>
        </w:tc>
      </w:tr>
      <w:tr w:rsidR="007114B2" w14:paraId="1BDBC905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D7D17" w14:textId="77777777" w:rsidR="007114B2" w:rsidRPr="000F69A7" w:rsidRDefault="007114B2" w:rsidP="00426746">
            <w:r w:rsidRPr="000F69A7">
              <w:t>CGVHD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4CC92" w14:textId="77777777" w:rsidR="007114B2" w:rsidRPr="000F69A7" w:rsidRDefault="007114B2" w:rsidP="00426746">
            <w:r w:rsidRPr="000F69A7">
              <w:t>Yes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8E87D" w14:textId="77777777" w:rsidR="007114B2" w:rsidRPr="000F69A7" w:rsidRDefault="007114B2" w:rsidP="00426746">
            <w:r w:rsidRPr="000F69A7">
              <w:t>366</w:t>
            </w:r>
          </w:p>
        </w:tc>
      </w:tr>
      <w:tr w:rsidR="007114B2" w14:paraId="1F358A52" w14:textId="77777777" w:rsidTr="00426746"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BB94D7" w14:textId="77777777" w:rsidR="007114B2" w:rsidRPr="000F69A7" w:rsidRDefault="007114B2" w:rsidP="00426746">
            <w:r w:rsidRPr="000F69A7">
              <w:t>CGVHD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49D5A6" w14:textId="77777777" w:rsidR="007114B2" w:rsidRPr="000F69A7" w:rsidRDefault="007114B2" w:rsidP="00426746">
            <w:proofErr w:type="spellStart"/>
            <w:r w:rsidRPr="000F69A7">
              <w:t>NaN</w:t>
            </w:r>
            <w:proofErr w:type="spellEnd"/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95F71B" w14:textId="77777777" w:rsidR="007114B2" w:rsidRPr="000F69A7" w:rsidRDefault="007114B2" w:rsidP="00426746">
            <w:r w:rsidRPr="000F69A7">
              <w:t>30</w:t>
            </w:r>
          </w:p>
        </w:tc>
      </w:tr>
    </w:tbl>
    <w:p w14:paraId="09068C0F" w14:textId="77777777" w:rsidR="009E6DE9" w:rsidRDefault="009E6DE9"/>
    <w:sectPr w:rsidR="009E6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4B2"/>
    <w:rsid w:val="00000E89"/>
    <w:rsid w:val="000157CC"/>
    <w:rsid w:val="00060160"/>
    <w:rsid w:val="000B03DB"/>
    <w:rsid w:val="000F69A7"/>
    <w:rsid w:val="0010221C"/>
    <w:rsid w:val="0011257F"/>
    <w:rsid w:val="0014067B"/>
    <w:rsid w:val="00160409"/>
    <w:rsid w:val="00181382"/>
    <w:rsid w:val="00181706"/>
    <w:rsid w:val="001E1DD4"/>
    <w:rsid w:val="00255859"/>
    <w:rsid w:val="002718C3"/>
    <w:rsid w:val="00284CD6"/>
    <w:rsid w:val="0029031E"/>
    <w:rsid w:val="002A0AA3"/>
    <w:rsid w:val="002E28EB"/>
    <w:rsid w:val="003552BF"/>
    <w:rsid w:val="00365AF8"/>
    <w:rsid w:val="00386872"/>
    <w:rsid w:val="003B13EF"/>
    <w:rsid w:val="003B5D3F"/>
    <w:rsid w:val="003C0633"/>
    <w:rsid w:val="00400E9D"/>
    <w:rsid w:val="004C3ED0"/>
    <w:rsid w:val="004E5C92"/>
    <w:rsid w:val="00517152"/>
    <w:rsid w:val="00525049"/>
    <w:rsid w:val="00535F6E"/>
    <w:rsid w:val="005852B9"/>
    <w:rsid w:val="005E5EF9"/>
    <w:rsid w:val="00637E76"/>
    <w:rsid w:val="00685C2E"/>
    <w:rsid w:val="00690FE2"/>
    <w:rsid w:val="007114B2"/>
    <w:rsid w:val="00726DAC"/>
    <w:rsid w:val="00742436"/>
    <w:rsid w:val="0080181A"/>
    <w:rsid w:val="00843A1F"/>
    <w:rsid w:val="00844F39"/>
    <w:rsid w:val="008A747A"/>
    <w:rsid w:val="00995931"/>
    <w:rsid w:val="009979ED"/>
    <w:rsid w:val="009A71B6"/>
    <w:rsid w:val="009C46D2"/>
    <w:rsid w:val="009E260B"/>
    <w:rsid w:val="009E6DE9"/>
    <w:rsid w:val="00AE5D61"/>
    <w:rsid w:val="00B76CD7"/>
    <w:rsid w:val="00B97486"/>
    <w:rsid w:val="00BC715D"/>
    <w:rsid w:val="00C134E1"/>
    <w:rsid w:val="00C2323E"/>
    <w:rsid w:val="00C73138"/>
    <w:rsid w:val="00CB3AFD"/>
    <w:rsid w:val="00D05BFA"/>
    <w:rsid w:val="00D311F9"/>
    <w:rsid w:val="00D35269"/>
    <w:rsid w:val="00D7557C"/>
    <w:rsid w:val="00D9092F"/>
    <w:rsid w:val="00DD555D"/>
    <w:rsid w:val="00DE0DE6"/>
    <w:rsid w:val="00EF0C1D"/>
    <w:rsid w:val="00F03306"/>
    <w:rsid w:val="00F25692"/>
    <w:rsid w:val="00F869D1"/>
    <w:rsid w:val="00FC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3620C"/>
  <w15:chartTrackingRefBased/>
  <w15:docId w15:val="{DB00BDF6-FD67-3744-A142-5FF377258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4B2"/>
    <w:pPr>
      <w:suppressAutoHyphens/>
      <w:autoSpaceDN w:val="0"/>
      <w:spacing w:after="0" w:line="240" w:lineRule="auto"/>
    </w:pPr>
    <w:rPr>
      <w:rFonts w:ascii="Cambria" w:eastAsia="MS Mincho" w:hAnsi="Cambria" w:cs="Mang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4B2"/>
    <w:pPr>
      <w:keepNext/>
      <w:keepLines/>
      <w:suppressAutoHyphens w:val="0"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4B2"/>
    <w:pPr>
      <w:keepNext/>
      <w:keepLines/>
      <w:suppressAutoHyphens w:val="0"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4B2"/>
    <w:pPr>
      <w:keepNext/>
      <w:keepLines/>
      <w:suppressAutoHyphens w:val="0"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4B2"/>
    <w:pPr>
      <w:keepNext/>
      <w:keepLines/>
      <w:suppressAutoHyphens w:val="0"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4B2"/>
    <w:pPr>
      <w:keepNext/>
      <w:keepLines/>
      <w:suppressAutoHyphens w:val="0"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4B2"/>
    <w:pPr>
      <w:keepNext/>
      <w:keepLines/>
      <w:suppressAutoHyphens w:val="0"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4B2"/>
    <w:pPr>
      <w:keepNext/>
      <w:keepLines/>
      <w:suppressAutoHyphens w:val="0"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4B2"/>
    <w:pPr>
      <w:keepNext/>
      <w:keepLines/>
      <w:suppressAutoHyphens w:val="0"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4B2"/>
    <w:pPr>
      <w:keepNext/>
      <w:keepLines/>
      <w:suppressAutoHyphens w:val="0"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4B2"/>
    <w:pPr>
      <w:suppressAutoHyphens w:val="0"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1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4B2"/>
    <w:pPr>
      <w:numPr>
        <w:ilvl w:val="1"/>
      </w:numPr>
      <w:suppressAutoHyphens w:val="0"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1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4B2"/>
    <w:pPr>
      <w:suppressAutoHyphens w:val="0"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1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4B2"/>
    <w:pPr>
      <w:suppressAutoHyphens w:val="0"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1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4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murti, Lakshmanan</dc:creator>
  <cp:keywords/>
  <dc:description/>
  <cp:lastModifiedBy>Monisha Swaminathan</cp:lastModifiedBy>
  <cp:revision>2</cp:revision>
  <dcterms:created xsi:type="dcterms:W3CDTF">2025-07-03T07:44:00Z</dcterms:created>
  <dcterms:modified xsi:type="dcterms:W3CDTF">2025-07-13T19:43:00Z</dcterms:modified>
</cp:coreProperties>
</file>